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44132" w14:textId="6475B7BC" w:rsidR="000A2AE7" w:rsidRPr="00963B60" w:rsidRDefault="000A2AE7" w:rsidP="000A2AE7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63B60" w14:paraId="6E6ED44C" w14:textId="77777777" w:rsidTr="00FF26A8">
        <w:tc>
          <w:tcPr>
            <w:tcW w:w="9350" w:type="dxa"/>
            <w:gridSpan w:val="2"/>
          </w:tcPr>
          <w:p w14:paraId="2144FB71" w14:textId="090418F6" w:rsidR="00963B60" w:rsidRPr="00963B60" w:rsidRDefault="00963B60" w:rsidP="007C73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he following questions are about you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wai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ir monitor.</w:t>
            </w:r>
          </w:p>
        </w:tc>
      </w:tr>
      <w:tr w:rsidR="007C737A" w14:paraId="20DC3B70" w14:textId="77777777" w:rsidTr="007C737A">
        <w:tc>
          <w:tcPr>
            <w:tcW w:w="4675" w:type="dxa"/>
          </w:tcPr>
          <w:p w14:paraId="10D935BA" w14:textId="09E397D3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 xml:space="preserve">Over the last two weeks, I used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 frequently.</w:t>
            </w:r>
          </w:p>
        </w:tc>
        <w:tc>
          <w:tcPr>
            <w:tcW w:w="4675" w:type="dxa"/>
          </w:tcPr>
          <w:p w14:paraId="25B04CE3" w14:textId="77777777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FEA9697" w14:textId="77777777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6B8909B3" w14:textId="77777777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2C02FF6C" w14:textId="77777777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77EED7DD" w14:textId="71A426BF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7C737A" w14:paraId="09719235" w14:textId="77777777" w:rsidTr="007C737A">
        <w:tc>
          <w:tcPr>
            <w:tcW w:w="4675" w:type="dxa"/>
          </w:tcPr>
          <w:p w14:paraId="3BE0FECC" w14:textId="5EF10616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 xml:space="preserve">I found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monitor unnecessarily complex.</w:t>
            </w:r>
          </w:p>
        </w:tc>
        <w:tc>
          <w:tcPr>
            <w:tcW w:w="4675" w:type="dxa"/>
          </w:tcPr>
          <w:p w14:paraId="2ADDF46C" w14:textId="77777777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1FF68AFC" w14:textId="77777777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503E9E6B" w14:textId="77777777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0D50438B" w14:textId="77777777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419B9A0C" w14:textId="5B3BE8B6" w:rsidR="007C737A" w:rsidRPr="00963B60" w:rsidRDefault="007C737A" w:rsidP="007C737A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127CFC61" w14:textId="77777777" w:rsidTr="007C737A">
        <w:tc>
          <w:tcPr>
            <w:tcW w:w="4675" w:type="dxa"/>
          </w:tcPr>
          <w:p w14:paraId="6502B88B" w14:textId="3D2ECE7E" w:rsidR="00963B60" w:rsidRPr="00963B60" w:rsidRDefault="00963B60" w:rsidP="00963B60">
            <w:pPr>
              <w:pStyle w:val="NormalWeb"/>
            </w:pPr>
            <w:r w:rsidRPr="00963B60">
              <w:t xml:space="preserve">I thought the </w:t>
            </w:r>
            <w:proofErr w:type="spellStart"/>
            <w:r w:rsidRPr="00963B60">
              <w:t>Awair</w:t>
            </w:r>
            <w:proofErr w:type="spellEnd"/>
            <w:r w:rsidRPr="00963B60">
              <w:t xml:space="preserve"> air monitor.</w:t>
            </w:r>
          </w:p>
        </w:tc>
        <w:tc>
          <w:tcPr>
            <w:tcW w:w="4675" w:type="dxa"/>
          </w:tcPr>
          <w:p w14:paraId="00D5EDED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2A1557C5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0FD4DCAA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7422184B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346E9CAA" w14:textId="5B0AF615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239748DF" w14:textId="77777777" w:rsidTr="007C737A">
        <w:tc>
          <w:tcPr>
            <w:tcW w:w="4675" w:type="dxa"/>
          </w:tcPr>
          <w:p w14:paraId="7F67A0E7" w14:textId="77777777" w:rsidR="00963B60" w:rsidRPr="00963B60" w:rsidRDefault="00963B60" w:rsidP="00963B60">
            <w:pPr>
              <w:pStyle w:val="NormalWeb"/>
            </w:pPr>
            <w:r w:rsidRPr="00963B60">
              <w:t xml:space="preserve">I think that I would need the support of a technical person to be able to use the </w:t>
            </w:r>
            <w:proofErr w:type="spellStart"/>
            <w:r w:rsidRPr="00963B60">
              <w:t>Awair</w:t>
            </w:r>
            <w:proofErr w:type="spellEnd"/>
            <w:r w:rsidRPr="00963B60">
              <w:t xml:space="preserve"> air monitor. </w:t>
            </w:r>
          </w:p>
          <w:p w14:paraId="5FEAC7D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CB100C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6D7696BF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798204C9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0BFE8656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4D0067B4" w14:textId="3E7459B3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13B507A0" w14:textId="77777777" w:rsidTr="007C737A">
        <w:tc>
          <w:tcPr>
            <w:tcW w:w="4675" w:type="dxa"/>
          </w:tcPr>
          <w:p w14:paraId="298A287F" w14:textId="77777777" w:rsidR="00963B60" w:rsidRPr="00963B60" w:rsidRDefault="00963B60" w:rsidP="00963B60">
            <w:pPr>
              <w:pStyle w:val="NormalWeb"/>
            </w:pPr>
            <w:r w:rsidRPr="00963B60">
              <w:rPr>
                <w:rFonts w:ascii="DejaVuSansCondensed" w:hAnsi="DejaVuSansCondensed"/>
              </w:rPr>
              <w:t xml:space="preserve">I would imagine that most people would learn to use the </w:t>
            </w:r>
            <w:proofErr w:type="spellStart"/>
            <w:r w:rsidRPr="00963B60">
              <w:rPr>
                <w:rFonts w:ascii="DejaVuSansCondensed" w:hAnsi="DejaVuSansCondensed"/>
              </w:rPr>
              <w:t>Awair</w:t>
            </w:r>
            <w:proofErr w:type="spellEnd"/>
            <w:r w:rsidRPr="00963B60">
              <w:rPr>
                <w:rFonts w:ascii="DejaVuSansCondensed" w:hAnsi="DejaVuSansCondensed"/>
              </w:rPr>
              <w:t xml:space="preserve"> air monitor very quickly. </w:t>
            </w:r>
          </w:p>
          <w:p w14:paraId="7DD35CBD" w14:textId="77777777" w:rsidR="00963B60" w:rsidRPr="00963B60" w:rsidRDefault="00963B60" w:rsidP="00963B60"/>
        </w:tc>
        <w:tc>
          <w:tcPr>
            <w:tcW w:w="4675" w:type="dxa"/>
          </w:tcPr>
          <w:p w14:paraId="14E65952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63FD4CCB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0777F5D2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201E264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3099B4AC" w14:textId="3FAE1820" w:rsidR="00963B60" w:rsidRDefault="00963B60" w:rsidP="00963B60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299DF225" w14:textId="77777777" w:rsidTr="007C737A">
        <w:tc>
          <w:tcPr>
            <w:tcW w:w="4675" w:type="dxa"/>
          </w:tcPr>
          <w:p w14:paraId="0D66A3B4" w14:textId="77777777" w:rsidR="00963B60" w:rsidRPr="00963B60" w:rsidRDefault="00963B60" w:rsidP="00963B60">
            <w:pPr>
              <w:pStyle w:val="NormalWeb"/>
            </w:pPr>
            <w:r w:rsidRPr="00963B60">
              <w:rPr>
                <w:rFonts w:ascii="DejaVuSansCondensed" w:hAnsi="DejaVuSansCondensed"/>
              </w:rPr>
              <w:t xml:space="preserve">I found the </w:t>
            </w:r>
            <w:proofErr w:type="spellStart"/>
            <w:r w:rsidRPr="00963B60">
              <w:rPr>
                <w:rFonts w:ascii="DejaVuSansCondensed" w:hAnsi="DejaVuSansCondensed"/>
              </w:rPr>
              <w:t>Awair</w:t>
            </w:r>
            <w:proofErr w:type="spellEnd"/>
            <w:r w:rsidRPr="00963B60">
              <w:rPr>
                <w:rFonts w:ascii="DejaVuSansCondensed" w:hAnsi="DejaVuSansCondensed"/>
              </w:rPr>
              <w:t xml:space="preserve"> air monitor very cumbersome to use. </w:t>
            </w:r>
          </w:p>
          <w:p w14:paraId="22F23023" w14:textId="77777777" w:rsidR="00963B60" w:rsidRPr="00963B60" w:rsidRDefault="00963B60" w:rsidP="00963B60"/>
        </w:tc>
        <w:tc>
          <w:tcPr>
            <w:tcW w:w="4675" w:type="dxa"/>
          </w:tcPr>
          <w:p w14:paraId="4171C7F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4510113D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14721CD7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78C9291C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402D6C3B" w14:textId="583B228A" w:rsidR="00963B60" w:rsidRDefault="00963B60" w:rsidP="00963B60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36B3EB26" w14:textId="77777777" w:rsidTr="007C737A">
        <w:tc>
          <w:tcPr>
            <w:tcW w:w="4675" w:type="dxa"/>
          </w:tcPr>
          <w:p w14:paraId="710440C2" w14:textId="77777777" w:rsidR="00963B60" w:rsidRPr="00963B60" w:rsidRDefault="00963B60" w:rsidP="00963B60">
            <w:pPr>
              <w:pStyle w:val="NormalWeb"/>
            </w:pPr>
            <w:r w:rsidRPr="00963B60">
              <w:t xml:space="preserve">I felt confident using the </w:t>
            </w:r>
            <w:proofErr w:type="spellStart"/>
            <w:r w:rsidRPr="00963B60">
              <w:t>Awair</w:t>
            </w:r>
            <w:proofErr w:type="spellEnd"/>
            <w:r w:rsidRPr="00963B60">
              <w:t xml:space="preserve"> air monitor. </w:t>
            </w:r>
          </w:p>
          <w:p w14:paraId="2B5F3FB2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C16F5FD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27E7C9FF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023D026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7990BBF8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001B69BB" w14:textId="4088018C" w:rsidR="00963B60" w:rsidRDefault="00963B60" w:rsidP="00963B60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5CD2C54A" w14:textId="77777777" w:rsidTr="007C737A">
        <w:tc>
          <w:tcPr>
            <w:tcW w:w="4675" w:type="dxa"/>
          </w:tcPr>
          <w:p w14:paraId="2F50DDD5" w14:textId="5B5A3508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 xml:space="preserve">I needed to learn a lot of things before I could get going with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.</w:t>
            </w:r>
          </w:p>
        </w:tc>
        <w:tc>
          <w:tcPr>
            <w:tcW w:w="4675" w:type="dxa"/>
          </w:tcPr>
          <w:p w14:paraId="3B100768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0F90376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1C06A82D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466E85D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4C5B121D" w14:textId="191050A2" w:rsidR="00963B60" w:rsidRDefault="00963B60" w:rsidP="00963B60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56E45C69" w14:textId="77777777" w:rsidTr="007C737A">
        <w:tc>
          <w:tcPr>
            <w:tcW w:w="4675" w:type="dxa"/>
          </w:tcPr>
          <w:p w14:paraId="536D8260" w14:textId="0712C631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 xml:space="preserve">I thought there was too much inconsistency with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.</w:t>
            </w:r>
          </w:p>
        </w:tc>
        <w:tc>
          <w:tcPr>
            <w:tcW w:w="4675" w:type="dxa"/>
          </w:tcPr>
          <w:p w14:paraId="7649F3E1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0E1DF3C8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2E1DE87E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4C6D0363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lastRenderedPageBreak/>
              <w:t>O Somewhat disagree</w:t>
            </w:r>
          </w:p>
          <w:p w14:paraId="2B2F7691" w14:textId="0D27D019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2069EAE9" w14:textId="77777777" w:rsidTr="007C737A">
        <w:tc>
          <w:tcPr>
            <w:tcW w:w="4675" w:type="dxa"/>
          </w:tcPr>
          <w:p w14:paraId="554FE584" w14:textId="251549A1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lastRenderedPageBreak/>
              <w:t xml:space="preserve">I found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 were well integrated into the Home Air and Rhinitis Study.</w:t>
            </w:r>
          </w:p>
        </w:tc>
        <w:tc>
          <w:tcPr>
            <w:tcW w:w="4675" w:type="dxa"/>
          </w:tcPr>
          <w:p w14:paraId="5B65F277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113A3C8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197F26B8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3DFD2C72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7524D0C4" w14:textId="349EF5D2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10C06175" w14:textId="77777777" w:rsidTr="007C737A">
        <w:tc>
          <w:tcPr>
            <w:tcW w:w="4675" w:type="dxa"/>
          </w:tcPr>
          <w:p w14:paraId="48ADC876" w14:textId="2660C920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 xml:space="preserve">What did you like/not like about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 in the study?</w:t>
            </w:r>
          </w:p>
        </w:tc>
        <w:tc>
          <w:tcPr>
            <w:tcW w:w="4675" w:type="dxa"/>
          </w:tcPr>
          <w:p w14:paraId="1A5A6092" w14:textId="77777777" w:rsidR="00963B60" w:rsidRDefault="00963B60" w:rsidP="00963B60">
            <w:pPr>
              <w:rPr>
                <w:rFonts w:ascii="Times New Roman" w:hAnsi="Times New Roman" w:cs="Times New Roman"/>
              </w:rPr>
            </w:pPr>
          </w:p>
          <w:p w14:paraId="263532D2" w14:textId="77777777" w:rsidR="00963B60" w:rsidRDefault="00963B60" w:rsidP="00963B60">
            <w:pPr>
              <w:rPr>
                <w:rFonts w:ascii="Times New Roman" w:hAnsi="Times New Roman" w:cs="Times New Roman"/>
              </w:rPr>
            </w:pPr>
          </w:p>
          <w:p w14:paraId="1EC1554C" w14:textId="77777777" w:rsidR="00963B60" w:rsidRDefault="00963B60" w:rsidP="00963B60">
            <w:pPr>
              <w:rPr>
                <w:rFonts w:ascii="Times New Roman" w:hAnsi="Times New Roman" w:cs="Times New Roman"/>
              </w:rPr>
            </w:pPr>
          </w:p>
          <w:p w14:paraId="5434453D" w14:textId="77777777" w:rsidR="00963B60" w:rsidRDefault="00963B60" w:rsidP="00963B60">
            <w:pPr>
              <w:rPr>
                <w:rFonts w:ascii="Times New Roman" w:hAnsi="Times New Roman" w:cs="Times New Roman"/>
              </w:rPr>
            </w:pPr>
          </w:p>
          <w:p w14:paraId="4DF024CB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</w:p>
        </w:tc>
      </w:tr>
      <w:tr w:rsidR="00963B60" w14:paraId="2F604D61" w14:textId="77777777" w:rsidTr="00E5545B">
        <w:tc>
          <w:tcPr>
            <w:tcW w:w="9350" w:type="dxa"/>
            <w:gridSpan w:val="2"/>
          </w:tcPr>
          <w:p w14:paraId="178A4AB2" w14:textId="417209CE" w:rsidR="00963B60" w:rsidRPr="00963B60" w:rsidRDefault="00963B60" w:rsidP="00963B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he following questions are about you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iL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EMA Health app.</w:t>
            </w:r>
          </w:p>
        </w:tc>
      </w:tr>
      <w:tr w:rsidR="00963B60" w14:paraId="4DC19B58" w14:textId="77777777" w:rsidTr="007C737A">
        <w:tc>
          <w:tcPr>
            <w:tcW w:w="4675" w:type="dxa"/>
          </w:tcPr>
          <w:p w14:paraId="48209131" w14:textId="0C8FDC82" w:rsidR="00963B60" w:rsidRPr="00D6356B" w:rsidRDefault="00963B60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Over the last two weeks, I used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 frequently.</w:t>
            </w:r>
          </w:p>
        </w:tc>
        <w:tc>
          <w:tcPr>
            <w:tcW w:w="4675" w:type="dxa"/>
          </w:tcPr>
          <w:p w14:paraId="060B20C6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3F51296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1BD6E959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1EC2C18B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246EE7DC" w14:textId="3087AC8A" w:rsid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303388FA" w14:textId="77777777" w:rsidTr="007C737A">
        <w:tc>
          <w:tcPr>
            <w:tcW w:w="4675" w:type="dxa"/>
          </w:tcPr>
          <w:p w14:paraId="17715032" w14:textId="61C677B5" w:rsidR="00963B60" w:rsidRPr="00D6356B" w:rsidRDefault="00963B60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found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 unnecessarily complex.</w:t>
            </w:r>
          </w:p>
        </w:tc>
        <w:tc>
          <w:tcPr>
            <w:tcW w:w="4675" w:type="dxa"/>
          </w:tcPr>
          <w:p w14:paraId="15EB4FDF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F63CDD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32DBA06C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2EA60C74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711E3DBE" w14:textId="333880FA" w:rsid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34452267" w14:textId="77777777" w:rsidTr="007C737A">
        <w:tc>
          <w:tcPr>
            <w:tcW w:w="4675" w:type="dxa"/>
          </w:tcPr>
          <w:p w14:paraId="441AA853" w14:textId="1C79A366" w:rsidR="00963B60" w:rsidRPr="00D6356B" w:rsidRDefault="00963B60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thought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 was easy to use.</w:t>
            </w:r>
          </w:p>
        </w:tc>
        <w:tc>
          <w:tcPr>
            <w:tcW w:w="4675" w:type="dxa"/>
          </w:tcPr>
          <w:p w14:paraId="017E3269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61609C04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524E364C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1D85D5AE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4DB85942" w14:textId="32634669" w:rsid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4E7E0BDB" w14:textId="77777777" w:rsidTr="007C737A">
        <w:tc>
          <w:tcPr>
            <w:tcW w:w="4675" w:type="dxa"/>
          </w:tcPr>
          <w:p w14:paraId="5B4592B2" w14:textId="48125ADB" w:rsidR="00963B60" w:rsidRPr="00D6356B" w:rsidRDefault="00963B60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think that I would need the support of a technical person to be able to use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.</w:t>
            </w:r>
          </w:p>
        </w:tc>
        <w:tc>
          <w:tcPr>
            <w:tcW w:w="4675" w:type="dxa"/>
          </w:tcPr>
          <w:p w14:paraId="0334571C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09FE6E98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00E57127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7D32848D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1719A93B" w14:textId="16140A4B" w:rsid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394CCEC9" w14:textId="77777777" w:rsidTr="007C737A">
        <w:tc>
          <w:tcPr>
            <w:tcW w:w="4675" w:type="dxa"/>
          </w:tcPr>
          <w:p w14:paraId="5499BF14" w14:textId="4090FB3A" w:rsidR="00963B60" w:rsidRPr="00D6356B" w:rsidRDefault="00963B60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would imagine that most people would learn to use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 very quickly.</w:t>
            </w:r>
          </w:p>
        </w:tc>
        <w:tc>
          <w:tcPr>
            <w:tcW w:w="4675" w:type="dxa"/>
          </w:tcPr>
          <w:p w14:paraId="1502AD19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22B7676F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7107CE82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538A527A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29443909" w14:textId="7C8AF8E5" w:rsid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4E55BF9D" w14:textId="77777777" w:rsidTr="007C737A">
        <w:tc>
          <w:tcPr>
            <w:tcW w:w="4675" w:type="dxa"/>
          </w:tcPr>
          <w:p w14:paraId="52A5B78E" w14:textId="00C1D9DA" w:rsidR="00963B60" w:rsidRPr="00D6356B" w:rsidRDefault="00963B60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found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 very cumbersome to use.</w:t>
            </w:r>
          </w:p>
        </w:tc>
        <w:tc>
          <w:tcPr>
            <w:tcW w:w="4675" w:type="dxa"/>
          </w:tcPr>
          <w:p w14:paraId="27CF324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52C7819D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4AC44A8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676AE64A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3A7FA7D1" w14:textId="0B11A444" w:rsid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2612BEC6" w14:textId="77777777" w:rsidTr="007C737A">
        <w:tc>
          <w:tcPr>
            <w:tcW w:w="4675" w:type="dxa"/>
          </w:tcPr>
          <w:p w14:paraId="4AA4B6D6" w14:textId="31BE4A8D" w:rsidR="00963B60" w:rsidRPr="00D6356B" w:rsidRDefault="00963B60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felt very confident using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.</w:t>
            </w:r>
          </w:p>
        </w:tc>
        <w:tc>
          <w:tcPr>
            <w:tcW w:w="4675" w:type="dxa"/>
          </w:tcPr>
          <w:p w14:paraId="6C3ED711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41CD8AD5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0553D73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7C72FCB0" w14:textId="77777777" w:rsidR="00963B60" w:rsidRP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lastRenderedPageBreak/>
              <w:t>O Somewhat disagree</w:t>
            </w:r>
          </w:p>
          <w:p w14:paraId="2C07108D" w14:textId="6254EB3D" w:rsidR="00963B60" w:rsidRDefault="00963B60" w:rsidP="00963B60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447C51A9" w14:textId="77777777" w:rsidTr="007C737A">
        <w:tc>
          <w:tcPr>
            <w:tcW w:w="4675" w:type="dxa"/>
          </w:tcPr>
          <w:p w14:paraId="382D8BB2" w14:textId="49069A76" w:rsidR="00963B60" w:rsidRPr="00D6356B" w:rsidRDefault="00D6356B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lastRenderedPageBreak/>
              <w:t xml:space="preserve">I needed to learn a lot of things before I could get going with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.</w:t>
            </w:r>
          </w:p>
        </w:tc>
        <w:tc>
          <w:tcPr>
            <w:tcW w:w="4675" w:type="dxa"/>
          </w:tcPr>
          <w:p w14:paraId="1D60898B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1B8969D2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01AD6C58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75221148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4654F65E" w14:textId="36FDE288" w:rsid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0EAAC37B" w14:textId="77777777" w:rsidTr="007C737A">
        <w:tc>
          <w:tcPr>
            <w:tcW w:w="4675" w:type="dxa"/>
          </w:tcPr>
          <w:p w14:paraId="70558E3E" w14:textId="311125C1" w:rsidR="00963B60" w:rsidRPr="00D6356B" w:rsidRDefault="00D6356B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thought there was too much inconsistency with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.</w:t>
            </w:r>
          </w:p>
        </w:tc>
        <w:tc>
          <w:tcPr>
            <w:tcW w:w="4675" w:type="dxa"/>
          </w:tcPr>
          <w:p w14:paraId="79E22EC8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529AE68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5B14C071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4627A836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1D3ED62A" w14:textId="7A6CEE70" w:rsid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0ABDFD86" w14:textId="77777777" w:rsidTr="007C737A">
        <w:tc>
          <w:tcPr>
            <w:tcW w:w="4675" w:type="dxa"/>
          </w:tcPr>
          <w:p w14:paraId="4819FE54" w14:textId="0B95E8A1" w:rsidR="00963B60" w:rsidRPr="00D6356B" w:rsidRDefault="00D6356B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found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 surveys to be well integrated into the Home Air and Rhinitis Study.</w:t>
            </w:r>
          </w:p>
        </w:tc>
        <w:tc>
          <w:tcPr>
            <w:tcW w:w="4675" w:type="dxa"/>
          </w:tcPr>
          <w:p w14:paraId="110A1825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4B4D0AFF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65ABC462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0999C516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283EC2A5" w14:textId="6B2A9C87" w:rsid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76CFC481" w14:textId="77777777" w:rsidTr="007C737A">
        <w:tc>
          <w:tcPr>
            <w:tcW w:w="4675" w:type="dxa"/>
          </w:tcPr>
          <w:p w14:paraId="35B3BF65" w14:textId="35EDEF49" w:rsidR="00963B60" w:rsidRPr="00D6356B" w:rsidRDefault="00D6356B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found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 surveys to be unnecessarily repetitive.</w:t>
            </w:r>
          </w:p>
        </w:tc>
        <w:tc>
          <w:tcPr>
            <w:tcW w:w="4675" w:type="dxa"/>
          </w:tcPr>
          <w:p w14:paraId="5348A066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243E4A04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04AA3095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10166F4A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4BC244A1" w14:textId="47B83556" w:rsid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963B60" w14:paraId="57E5FF42" w14:textId="77777777" w:rsidTr="007C737A">
        <w:tc>
          <w:tcPr>
            <w:tcW w:w="4675" w:type="dxa"/>
          </w:tcPr>
          <w:p w14:paraId="1BB277E9" w14:textId="21FE2E23" w:rsidR="00963B60" w:rsidRPr="00D6356B" w:rsidRDefault="00D6356B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found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 surveys to be time consuming.</w:t>
            </w:r>
          </w:p>
        </w:tc>
        <w:tc>
          <w:tcPr>
            <w:tcW w:w="4675" w:type="dxa"/>
          </w:tcPr>
          <w:p w14:paraId="0026E08B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6E80D3D0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5F4ACFEB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54174E1A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28AEE077" w14:textId="1D1C0C38" w:rsid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D6356B" w14:paraId="21C4FDF2" w14:textId="77777777" w:rsidTr="007C737A">
        <w:tc>
          <w:tcPr>
            <w:tcW w:w="4675" w:type="dxa"/>
          </w:tcPr>
          <w:p w14:paraId="3528AEA5" w14:textId="1A40053A" w:rsidR="00D6356B" w:rsidRPr="00D6356B" w:rsidRDefault="00D6356B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 xml:space="preserve">I found the </w:t>
            </w:r>
            <w:proofErr w:type="spellStart"/>
            <w:r w:rsidRPr="00D6356B">
              <w:rPr>
                <w:rFonts w:ascii="Times New Roman" w:hAnsi="Times New Roman" w:cs="Times New Roman"/>
              </w:rPr>
              <w:t>PiLR</w:t>
            </w:r>
            <w:proofErr w:type="spellEnd"/>
            <w:r w:rsidRPr="00D6356B">
              <w:rPr>
                <w:rFonts w:ascii="Times New Roman" w:hAnsi="Times New Roman" w:cs="Times New Roman"/>
              </w:rPr>
              <w:t xml:space="preserve"> EMA Health app surveys seems to arrive at an inconvenient time.</w:t>
            </w:r>
          </w:p>
        </w:tc>
        <w:tc>
          <w:tcPr>
            <w:tcW w:w="4675" w:type="dxa"/>
          </w:tcPr>
          <w:p w14:paraId="459DCBF1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51A5BD95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5E66DF95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2B9C4AE5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74C0C150" w14:textId="25F1FF05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D6356B" w14:paraId="612FDC2C" w14:textId="77777777" w:rsidTr="007C737A">
        <w:tc>
          <w:tcPr>
            <w:tcW w:w="4675" w:type="dxa"/>
          </w:tcPr>
          <w:p w14:paraId="1D4EE556" w14:textId="1FEA362B" w:rsidR="00D6356B" w:rsidRPr="00D6356B" w:rsidRDefault="00D6356B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>What did you like/not like about the PiLR EMA Health app in this study?</w:t>
            </w:r>
          </w:p>
        </w:tc>
        <w:tc>
          <w:tcPr>
            <w:tcW w:w="4675" w:type="dxa"/>
          </w:tcPr>
          <w:p w14:paraId="0AFD8AFE" w14:textId="77777777" w:rsidR="00D6356B" w:rsidRDefault="00D6356B" w:rsidP="00D6356B">
            <w:pPr>
              <w:rPr>
                <w:rFonts w:ascii="Times New Roman" w:hAnsi="Times New Roman" w:cs="Times New Roman"/>
              </w:rPr>
            </w:pPr>
          </w:p>
          <w:p w14:paraId="49A29DE4" w14:textId="77777777" w:rsidR="00D6356B" w:rsidRDefault="00D6356B" w:rsidP="00D6356B">
            <w:pPr>
              <w:rPr>
                <w:rFonts w:ascii="Times New Roman" w:hAnsi="Times New Roman" w:cs="Times New Roman"/>
              </w:rPr>
            </w:pPr>
          </w:p>
          <w:p w14:paraId="7660B6B0" w14:textId="77777777" w:rsidR="00D6356B" w:rsidRDefault="00D6356B" w:rsidP="00D6356B">
            <w:pPr>
              <w:rPr>
                <w:rFonts w:ascii="Times New Roman" w:hAnsi="Times New Roman" w:cs="Times New Roman"/>
              </w:rPr>
            </w:pPr>
          </w:p>
          <w:p w14:paraId="722F455C" w14:textId="77777777" w:rsidR="00D6356B" w:rsidRDefault="00D6356B" w:rsidP="00D6356B">
            <w:pPr>
              <w:rPr>
                <w:rFonts w:ascii="Times New Roman" w:hAnsi="Times New Roman" w:cs="Times New Roman"/>
              </w:rPr>
            </w:pPr>
          </w:p>
          <w:p w14:paraId="76C0E576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</w:p>
        </w:tc>
      </w:tr>
      <w:tr w:rsidR="00D6356B" w14:paraId="6CC6CB4C" w14:textId="77777777" w:rsidTr="00885BBF">
        <w:tc>
          <w:tcPr>
            <w:tcW w:w="9350" w:type="dxa"/>
            <w:gridSpan w:val="2"/>
          </w:tcPr>
          <w:p w14:paraId="1DFC2291" w14:textId="4AD3968A" w:rsidR="00D6356B" w:rsidRPr="00D6356B" w:rsidRDefault="00D6356B" w:rsidP="00D635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 following are questions about the study as a whole.</w:t>
            </w:r>
          </w:p>
        </w:tc>
      </w:tr>
      <w:tr w:rsidR="00D6356B" w14:paraId="1917C4E1" w14:textId="77777777" w:rsidTr="007C737A">
        <w:tc>
          <w:tcPr>
            <w:tcW w:w="4675" w:type="dxa"/>
          </w:tcPr>
          <w:p w14:paraId="21720C69" w14:textId="568C4276" w:rsidR="00D6356B" w:rsidRPr="00D6356B" w:rsidRDefault="00D6356B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>I found the various components in the Home Air and Rhinitis Study were well integrated.</w:t>
            </w:r>
          </w:p>
        </w:tc>
        <w:tc>
          <w:tcPr>
            <w:tcW w:w="4675" w:type="dxa"/>
          </w:tcPr>
          <w:p w14:paraId="5DDE92BD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3EB04FC0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0CF05298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7A9D3C86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2F52DDE7" w14:textId="7D27E06E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D6356B" w14:paraId="0F86CA8B" w14:textId="77777777" w:rsidTr="007C737A">
        <w:tc>
          <w:tcPr>
            <w:tcW w:w="4675" w:type="dxa"/>
          </w:tcPr>
          <w:p w14:paraId="3FE8BD09" w14:textId="66EE1B3E" w:rsidR="00D6356B" w:rsidRPr="00D6356B" w:rsidRDefault="00D6356B" w:rsidP="00963B60">
            <w:pPr>
              <w:rPr>
                <w:rFonts w:ascii="Times New Roman" w:hAnsi="Times New Roman" w:cs="Times New Roman"/>
              </w:rPr>
            </w:pPr>
            <w:r w:rsidRPr="00D6356B">
              <w:rPr>
                <w:rFonts w:ascii="Times New Roman" w:hAnsi="Times New Roman" w:cs="Times New Roman"/>
              </w:rPr>
              <w:t>Is there anything else you would like to tell us about the Home Air and Rhinitis Study?</w:t>
            </w:r>
          </w:p>
        </w:tc>
        <w:tc>
          <w:tcPr>
            <w:tcW w:w="4675" w:type="dxa"/>
          </w:tcPr>
          <w:p w14:paraId="010BA727" w14:textId="77777777" w:rsidR="00D6356B" w:rsidRDefault="00D6356B" w:rsidP="00D6356B">
            <w:pPr>
              <w:rPr>
                <w:rFonts w:ascii="Times New Roman" w:hAnsi="Times New Roman" w:cs="Times New Roman"/>
              </w:rPr>
            </w:pPr>
          </w:p>
          <w:p w14:paraId="3576DAD1" w14:textId="77777777" w:rsidR="00D6356B" w:rsidRDefault="00D6356B" w:rsidP="00D6356B">
            <w:pPr>
              <w:rPr>
                <w:rFonts w:ascii="Times New Roman" w:hAnsi="Times New Roman" w:cs="Times New Roman"/>
              </w:rPr>
            </w:pPr>
          </w:p>
          <w:p w14:paraId="65685611" w14:textId="77777777" w:rsidR="00D6356B" w:rsidRDefault="00D6356B" w:rsidP="00D6356B">
            <w:pPr>
              <w:rPr>
                <w:rFonts w:ascii="Times New Roman" w:hAnsi="Times New Roman" w:cs="Times New Roman"/>
              </w:rPr>
            </w:pPr>
          </w:p>
          <w:p w14:paraId="0B88E43B" w14:textId="77777777" w:rsidR="00D6356B" w:rsidRDefault="00D6356B" w:rsidP="00D6356B">
            <w:pPr>
              <w:rPr>
                <w:rFonts w:ascii="Times New Roman" w:hAnsi="Times New Roman" w:cs="Times New Roman"/>
              </w:rPr>
            </w:pPr>
          </w:p>
          <w:p w14:paraId="5EA8DF2E" w14:textId="77777777" w:rsidR="00D6356B" w:rsidRPr="00963B60" w:rsidRDefault="00D6356B" w:rsidP="00D6356B">
            <w:pPr>
              <w:rPr>
                <w:rFonts w:ascii="Times New Roman" w:hAnsi="Times New Roman" w:cs="Times New Roman"/>
              </w:rPr>
            </w:pPr>
          </w:p>
        </w:tc>
      </w:tr>
    </w:tbl>
    <w:p w14:paraId="0D04A2B8" w14:textId="77777777" w:rsidR="005A1F19" w:rsidRDefault="005A1F19" w:rsidP="000A2AE7">
      <w:pPr>
        <w:jc w:val="center"/>
        <w:rPr>
          <w:rFonts w:ascii="Times New Roman" w:hAnsi="Times New Roman" w:cs="Times New Roman"/>
        </w:rPr>
      </w:pPr>
    </w:p>
    <w:p w14:paraId="774494C5" w14:textId="27554354" w:rsidR="000A2AE7" w:rsidRPr="00D6356B" w:rsidRDefault="000A2AE7" w:rsidP="000A2AE7">
      <w:pPr>
        <w:jc w:val="center"/>
        <w:rPr>
          <w:rFonts w:ascii="Times New Roman" w:hAnsi="Times New Roman" w:cs="Times New Roman"/>
        </w:rPr>
      </w:pPr>
      <w:r w:rsidRPr="00D6356B">
        <w:rPr>
          <w:rFonts w:ascii="Times New Roman" w:hAnsi="Times New Roman" w:cs="Times New Roman"/>
        </w:rPr>
        <w:t>System Usability Scale for Participants at University of Illinois Chicag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F1854" w14:paraId="01D4EFC4" w14:textId="77777777" w:rsidTr="00D6356B">
        <w:tc>
          <w:tcPr>
            <w:tcW w:w="4675" w:type="dxa"/>
          </w:tcPr>
          <w:p w14:paraId="0ED7D922" w14:textId="77D061C0" w:rsidR="005F1854" w:rsidRDefault="005F1854" w:rsidP="005F1854">
            <w:r w:rsidRPr="00963B60">
              <w:rPr>
                <w:rFonts w:ascii="Times New Roman" w:hAnsi="Times New Roman" w:cs="Times New Roman"/>
              </w:rPr>
              <w:t xml:space="preserve">Over the last two weeks, I used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 frequently.</w:t>
            </w:r>
          </w:p>
        </w:tc>
        <w:tc>
          <w:tcPr>
            <w:tcW w:w="4675" w:type="dxa"/>
          </w:tcPr>
          <w:p w14:paraId="1042EF8D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2EC9DCE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7A6EE0C4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0AB1C5DA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09B1B762" w14:textId="60FFFF68" w:rsidR="005F1854" w:rsidRDefault="005F1854" w:rsidP="005F1854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5F1854" w14:paraId="31AB38D9" w14:textId="77777777" w:rsidTr="00D6356B">
        <w:tc>
          <w:tcPr>
            <w:tcW w:w="4675" w:type="dxa"/>
          </w:tcPr>
          <w:p w14:paraId="60FED86A" w14:textId="57F60FFF" w:rsidR="005F1854" w:rsidRDefault="005F1854" w:rsidP="005F1854">
            <w:r w:rsidRPr="00963B60">
              <w:rPr>
                <w:rFonts w:ascii="Times New Roman" w:hAnsi="Times New Roman" w:cs="Times New Roman"/>
              </w:rPr>
              <w:t xml:space="preserve">I found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monitor unnecessarily complex.</w:t>
            </w:r>
          </w:p>
        </w:tc>
        <w:tc>
          <w:tcPr>
            <w:tcW w:w="4675" w:type="dxa"/>
          </w:tcPr>
          <w:p w14:paraId="15D093F6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DC91489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2625D99C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151A09AB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2BC14CC7" w14:textId="22F1B05A" w:rsidR="005F1854" w:rsidRDefault="005F1854" w:rsidP="005F1854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5F1854" w14:paraId="0A164AE7" w14:textId="77777777" w:rsidTr="00D6356B">
        <w:tc>
          <w:tcPr>
            <w:tcW w:w="4675" w:type="dxa"/>
          </w:tcPr>
          <w:p w14:paraId="10B0AC69" w14:textId="378373A5" w:rsidR="005F1854" w:rsidRDefault="005F1854" w:rsidP="005F1854">
            <w:r w:rsidRPr="00963B60">
              <w:rPr>
                <w:rFonts w:ascii="Times New Roman" w:hAnsi="Times New Roman" w:cs="Times New Roman"/>
              </w:rPr>
              <w:t xml:space="preserve">I thought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</w:t>
            </w:r>
            <w:r>
              <w:rPr>
                <w:rFonts w:ascii="Times New Roman" w:hAnsi="Times New Roman" w:cs="Times New Roman"/>
              </w:rPr>
              <w:t xml:space="preserve"> was easy to use.</w:t>
            </w:r>
          </w:p>
        </w:tc>
        <w:tc>
          <w:tcPr>
            <w:tcW w:w="4675" w:type="dxa"/>
          </w:tcPr>
          <w:p w14:paraId="07867159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4BB70EDD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48C22294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5AB56FFD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64D2E7DF" w14:textId="7D963025" w:rsidR="005F1854" w:rsidRDefault="005F1854" w:rsidP="005F1854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5F1854" w14:paraId="2D49940F" w14:textId="77777777" w:rsidTr="00D6356B">
        <w:tc>
          <w:tcPr>
            <w:tcW w:w="4675" w:type="dxa"/>
          </w:tcPr>
          <w:p w14:paraId="05C20996" w14:textId="77777777" w:rsidR="005F1854" w:rsidRPr="00963B60" w:rsidRDefault="005F1854" w:rsidP="005F1854">
            <w:pPr>
              <w:pStyle w:val="NormalWeb"/>
            </w:pPr>
            <w:r w:rsidRPr="00963B60">
              <w:t xml:space="preserve">I think that I would need the support of a technical person to be able to use the </w:t>
            </w:r>
            <w:proofErr w:type="spellStart"/>
            <w:r w:rsidRPr="00963B60">
              <w:t>Awair</w:t>
            </w:r>
            <w:proofErr w:type="spellEnd"/>
            <w:r w:rsidRPr="00963B60">
              <w:t xml:space="preserve"> air monitor. </w:t>
            </w:r>
          </w:p>
          <w:p w14:paraId="1444412F" w14:textId="77777777" w:rsidR="005F1854" w:rsidRDefault="005F1854" w:rsidP="005F1854"/>
        </w:tc>
        <w:tc>
          <w:tcPr>
            <w:tcW w:w="4675" w:type="dxa"/>
          </w:tcPr>
          <w:p w14:paraId="7FF662A1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2A32C1F6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7847BD6D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733AEE3D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19856392" w14:textId="36D28CBA" w:rsidR="005F1854" w:rsidRDefault="005F1854" w:rsidP="005F1854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5F1854" w14:paraId="5363CC5E" w14:textId="77777777" w:rsidTr="00D6356B">
        <w:tc>
          <w:tcPr>
            <w:tcW w:w="4675" w:type="dxa"/>
          </w:tcPr>
          <w:p w14:paraId="466D8B12" w14:textId="77777777" w:rsidR="005F1854" w:rsidRPr="00963B60" w:rsidRDefault="005F1854" w:rsidP="005F1854">
            <w:pPr>
              <w:pStyle w:val="NormalWeb"/>
            </w:pPr>
            <w:r w:rsidRPr="00963B60">
              <w:rPr>
                <w:rFonts w:ascii="DejaVuSansCondensed" w:hAnsi="DejaVuSansCondensed"/>
              </w:rPr>
              <w:t xml:space="preserve">I would imagine that most people would learn to use the </w:t>
            </w:r>
            <w:proofErr w:type="spellStart"/>
            <w:r w:rsidRPr="00963B60">
              <w:rPr>
                <w:rFonts w:ascii="DejaVuSansCondensed" w:hAnsi="DejaVuSansCondensed"/>
              </w:rPr>
              <w:t>Awair</w:t>
            </w:r>
            <w:proofErr w:type="spellEnd"/>
            <w:r w:rsidRPr="00963B60">
              <w:rPr>
                <w:rFonts w:ascii="DejaVuSansCondensed" w:hAnsi="DejaVuSansCondensed"/>
              </w:rPr>
              <w:t xml:space="preserve"> air monitor very quickly. </w:t>
            </w:r>
          </w:p>
          <w:p w14:paraId="7AC1C9E1" w14:textId="77777777" w:rsidR="005F1854" w:rsidRDefault="005F1854" w:rsidP="005F1854"/>
        </w:tc>
        <w:tc>
          <w:tcPr>
            <w:tcW w:w="4675" w:type="dxa"/>
          </w:tcPr>
          <w:p w14:paraId="737D00A9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1D8F4C68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1D72F2BF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5DD74F5E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776AB30C" w14:textId="280CBC04" w:rsidR="005F1854" w:rsidRDefault="005F1854" w:rsidP="005F1854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5F1854" w14:paraId="45C133D6" w14:textId="77777777" w:rsidTr="00D6356B">
        <w:tc>
          <w:tcPr>
            <w:tcW w:w="4675" w:type="dxa"/>
          </w:tcPr>
          <w:p w14:paraId="0B95AA64" w14:textId="77777777" w:rsidR="005F1854" w:rsidRPr="00963B60" w:rsidRDefault="005F1854" w:rsidP="005F1854">
            <w:pPr>
              <w:pStyle w:val="NormalWeb"/>
            </w:pPr>
            <w:r w:rsidRPr="00963B60">
              <w:rPr>
                <w:rFonts w:ascii="DejaVuSansCondensed" w:hAnsi="DejaVuSansCondensed"/>
              </w:rPr>
              <w:t xml:space="preserve">I found the </w:t>
            </w:r>
            <w:proofErr w:type="spellStart"/>
            <w:r w:rsidRPr="00963B60">
              <w:rPr>
                <w:rFonts w:ascii="DejaVuSansCondensed" w:hAnsi="DejaVuSansCondensed"/>
              </w:rPr>
              <w:t>Awair</w:t>
            </w:r>
            <w:proofErr w:type="spellEnd"/>
            <w:r w:rsidRPr="00963B60">
              <w:rPr>
                <w:rFonts w:ascii="DejaVuSansCondensed" w:hAnsi="DejaVuSansCondensed"/>
              </w:rPr>
              <w:t xml:space="preserve"> air monitor very cumbersome to use. </w:t>
            </w:r>
          </w:p>
          <w:p w14:paraId="36A4197A" w14:textId="77777777" w:rsidR="005F1854" w:rsidRDefault="005F1854" w:rsidP="005F1854"/>
        </w:tc>
        <w:tc>
          <w:tcPr>
            <w:tcW w:w="4675" w:type="dxa"/>
          </w:tcPr>
          <w:p w14:paraId="07B67601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DD9B643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2432277F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3321F00E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5072234D" w14:textId="3803166A" w:rsidR="005F1854" w:rsidRDefault="005F1854" w:rsidP="005F1854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5F1854" w14:paraId="36E5E563" w14:textId="77777777" w:rsidTr="00D6356B">
        <w:tc>
          <w:tcPr>
            <w:tcW w:w="4675" w:type="dxa"/>
          </w:tcPr>
          <w:p w14:paraId="697FA55D" w14:textId="578E3527" w:rsidR="005F1854" w:rsidRPr="00963B60" w:rsidRDefault="005F1854" w:rsidP="005F1854">
            <w:pPr>
              <w:pStyle w:val="NormalWeb"/>
            </w:pPr>
            <w:r w:rsidRPr="00963B60">
              <w:t xml:space="preserve">I felt </w:t>
            </w:r>
            <w:r w:rsidR="005A1F19">
              <w:t xml:space="preserve">very </w:t>
            </w:r>
            <w:r w:rsidRPr="00963B60">
              <w:t xml:space="preserve">confident using the </w:t>
            </w:r>
            <w:proofErr w:type="spellStart"/>
            <w:r w:rsidRPr="00963B60">
              <w:t>Awair</w:t>
            </w:r>
            <w:proofErr w:type="spellEnd"/>
            <w:r w:rsidRPr="00963B60">
              <w:t xml:space="preserve"> air monitor. </w:t>
            </w:r>
          </w:p>
          <w:p w14:paraId="1FEE840B" w14:textId="77777777" w:rsidR="005F1854" w:rsidRDefault="005F1854" w:rsidP="005F1854"/>
        </w:tc>
        <w:tc>
          <w:tcPr>
            <w:tcW w:w="4675" w:type="dxa"/>
          </w:tcPr>
          <w:p w14:paraId="60F7DE37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2014C05F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5724AE90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3549B10A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1C4C51AC" w14:textId="6719A798" w:rsidR="005F1854" w:rsidRDefault="005F1854" w:rsidP="005F1854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5F1854" w14:paraId="249A5A26" w14:textId="77777777" w:rsidTr="00D6356B">
        <w:tc>
          <w:tcPr>
            <w:tcW w:w="4675" w:type="dxa"/>
          </w:tcPr>
          <w:p w14:paraId="2C9DDFC2" w14:textId="5E3F5FB0" w:rsidR="005F1854" w:rsidRDefault="005F1854" w:rsidP="005F1854">
            <w:r w:rsidRPr="00963B60">
              <w:rPr>
                <w:rFonts w:ascii="Times New Roman" w:hAnsi="Times New Roman" w:cs="Times New Roman"/>
              </w:rPr>
              <w:t xml:space="preserve">I needed to learn a lot of things before I could get going with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.</w:t>
            </w:r>
          </w:p>
        </w:tc>
        <w:tc>
          <w:tcPr>
            <w:tcW w:w="4675" w:type="dxa"/>
          </w:tcPr>
          <w:p w14:paraId="4046CB3D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6EFB700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654C8504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4397DA9F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3F9DD252" w14:textId="33AADC61" w:rsidR="005F1854" w:rsidRDefault="005F1854" w:rsidP="005F1854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5F1854" w14:paraId="2F58716A" w14:textId="77777777" w:rsidTr="00D6356B">
        <w:tc>
          <w:tcPr>
            <w:tcW w:w="4675" w:type="dxa"/>
          </w:tcPr>
          <w:p w14:paraId="2551439F" w14:textId="3CD54E2E" w:rsidR="005F1854" w:rsidRDefault="005F1854" w:rsidP="005F1854">
            <w:r w:rsidRPr="00963B60">
              <w:rPr>
                <w:rFonts w:ascii="Times New Roman" w:hAnsi="Times New Roman" w:cs="Times New Roman"/>
              </w:rPr>
              <w:lastRenderedPageBreak/>
              <w:t xml:space="preserve">I thought there was too much inconsistency with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.</w:t>
            </w:r>
          </w:p>
        </w:tc>
        <w:tc>
          <w:tcPr>
            <w:tcW w:w="4675" w:type="dxa"/>
          </w:tcPr>
          <w:p w14:paraId="5E25057D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4D5070E3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2207A48F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1A40D19A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399BF6D1" w14:textId="43B5B7A5" w:rsidR="005F1854" w:rsidRDefault="005F1854" w:rsidP="005F1854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5F1854" w14:paraId="7B333A87" w14:textId="77777777" w:rsidTr="00D6356B">
        <w:tc>
          <w:tcPr>
            <w:tcW w:w="4675" w:type="dxa"/>
          </w:tcPr>
          <w:p w14:paraId="6F03BFE7" w14:textId="059A10C2" w:rsidR="005F1854" w:rsidRDefault="005F1854" w:rsidP="005F1854">
            <w:r w:rsidRPr="00963B60">
              <w:rPr>
                <w:rFonts w:ascii="Times New Roman" w:hAnsi="Times New Roman" w:cs="Times New Roman"/>
              </w:rPr>
              <w:t xml:space="preserve">I found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 were well integrated into the Home Air and Rhinitis Study.</w:t>
            </w:r>
          </w:p>
        </w:tc>
        <w:tc>
          <w:tcPr>
            <w:tcW w:w="4675" w:type="dxa"/>
          </w:tcPr>
          <w:p w14:paraId="641ABAF8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trongly agree</w:t>
            </w:r>
          </w:p>
          <w:p w14:paraId="70839A6D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agree</w:t>
            </w:r>
          </w:p>
          <w:p w14:paraId="03C83BBE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Neither agree nor disagree</w:t>
            </w:r>
          </w:p>
          <w:p w14:paraId="33A889F8" w14:textId="77777777" w:rsidR="005F1854" w:rsidRPr="00963B60" w:rsidRDefault="005F1854" w:rsidP="005F1854">
            <w:pPr>
              <w:rPr>
                <w:rFonts w:ascii="Times New Roman" w:hAnsi="Times New Roman" w:cs="Times New Roman"/>
              </w:rPr>
            </w:pPr>
            <w:r w:rsidRPr="00963B60">
              <w:rPr>
                <w:rFonts w:ascii="Times New Roman" w:hAnsi="Times New Roman" w:cs="Times New Roman"/>
              </w:rPr>
              <w:t>O Somewhat disagree</w:t>
            </w:r>
          </w:p>
          <w:p w14:paraId="7DE5FD4C" w14:textId="63C1AD6F" w:rsidR="005F1854" w:rsidRDefault="005F1854" w:rsidP="005F1854">
            <w:r w:rsidRPr="00963B60">
              <w:rPr>
                <w:rFonts w:ascii="Times New Roman" w:hAnsi="Times New Roman" w:cs="Times New Roman"/>
              </w:rPr>
              <w:t>O Strongly disagree</w:t>
            </w:r>
          </w:p>
        </w:tc>
      </w:tr>
      <w:tr w:rsidR="005F1854" w14:paraId="2B2D1407" w14:textId="77777777" w:rsidTr="00D6356B">
        <w:tc>
          <w:tcPr>
            <w:tcW w:w="4675" w:type="dxa"/>
          </w:tcPr>
          <w:p w14:paraId="775938DD" w14:textId="182759F6" w:rsidR="005F1854" w:rsidRDefault="005F1854" w:rsidP="005F1854">
            <w:r w:rsidRPr="00963B60">
              <w:rPr>
                <w:rFonts w:ascii="Times New Roman" w:hAnsi="Times New Roman" w:cs="Times New Roman"/>
              </w:rPr>
              <w:t xml:space="preserve">What did you like/not like about the </w:t>
            </w:r>
            <w:proofErr w:type="spellStart"/>
            <w:r w:rsidRPr="00963B60">
              <w:rPr>
                <w:rFonts w:ascii="Times New Roman" w:hAnsi="Times New Roman" w:cs="Times New Roman"/>
              </w:rPr>
              <w:t>Awair</w:t>
            </w:r>
            <w:proofErr w:type="spellEnd"/>
            <w:r w:rsidRPr="00963B60">
              <w:rPr>
                <w:rFonts w:ascii="Times New Roman" w:hAnsi="Times New Roman" w:cs="Times New Roman"/>
              </w:rPr>
              <w:t xml:space="preserve"> air monitor in the study?</w:t>
            </w:r>
          </w:p>
        </w:tc>
        <w:tc>
          <w:tcPr>
            <w:tcW w:w="4675" w:type="dxa"/>
          </w:tcPr>
          <w:p w14:paraId="38B2F5A7" w14:textId="77777777" w:rsidR="005F1854" w:rsidRDefault="005F1854" w:rsidP="005F1854">
            <w:pPr>
              <w:rPr>
                <w:rFonts w:ascii="Times New Roman" w:hAnsi="Times New Roman" w:cs="Times New Roman"/>
              </w:rPr>
            </w:pPr>
          </w:p>
          <w:p w14:paraId="4486E5DA" w14:textId="77777777" w:rsidR="005F1854" w:rsidRDefault="005F1854" w:rsidP="005F1854">
            <w:pPr>
              <w:rPr>
                <w:rFonts w:ascii="Times New Roman" w:hAnsi="Times New Roman" w:cs="Times New Roman"/>
              </w:rPr>
            </w:pPr>
          </w:p>
          <w:p w14:paraId="062CC267" w14:textId="77777777" w:rsidR="005F1854" w:rsidRDefault="005F1854" w:rsidP="005F1854">
            <w:pPr>
              <w:rPr>
                <w:rFonts w:ascii="Times New Roman" w:hAnsi="Times New Roman" w:cs="Times New Roman"/>
              </w:rPr>
            </w:pPr>
          </w:p>
          <w:p w14:paraId="7E2A9399" w14:textId="77777777" w:rsidR="005F1854" w:rsidRDefault="005F1854" w:rsidP="005F1854">
            <w:pPr>
              <w:rPr>
                <w:rFonts w:ascii="Times New Roman" w:hAnsi="Times New Roman" w:cs="Times New Roman"/>
              </w:rPr>
            </w:pPr>
          </w:p>
          <w:p w14:paraId="34E75ED0" w14:textId="77777777" w:rsidR="005F1854" w:rsidRDefault="005F1854" w:rsidP="005F1854"/>
        </w:tc>
      </w:tr>
    </w:tbl>
    <w:p w14:paraId="16FE6257" w14:textId="21F2290D" w:rsidR="007C737A" w:rsidRPr="000A2AE7" w:rsidRDefault="007C737A" w:rsidP="007C737A"/>
    <w:sectPr w:rsidR="007C737A" w:rsidRPr="000A2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jaVuSansCondensed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47F22"/>
    <w:multiLevelType w:val="hybridMultilevel"/>
    <w:tmpl w:val="39D64EB0"/>
    <w:lvl w:ilvl="0" w:tplc="CD9ECC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D058A1"/>
    <w:multiLevelType w:val="multilevel"/>
    <w:tmpl w:val="E1D42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3114D9"/>
    <w:multiLevelType w:val="multilevel"/>
    <w:tmpl w:val="F9246F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D53BCA"/>
    <w:multiLevelType w:val="hybridMultilevel"/>
    <w:tmpl w:val="3446E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3B51C6"/>
    <w:multiLevelType w:val="multilevel"/>
    <w:tmpl w:val="C2CA3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D21A05"/>
    <w:multiLevelType w:val="hybridMultilevel"/>
    <w:tmpl w:val="CBD42340"/>
    <w:lvl w:ilvl="0" w:tplc="72882E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8D3CC8"/>
    <w:multiLevelType w:val="multilevel"/>
    <w:tmpl w:val="09D45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4B706C"/>
    <w:multiLevelType w:val="hybridMultilevel"/>
    <w:tmpl w:val="FB5488B4"/>
    <w:lvl w:ilvl="0" w:tplc="6DF4C4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10B7DA2"/>
    <w:multiLevelType w:val="multilevel"/>
    <w:tmpl w:val="F2703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21906E5"/>
    <w:multiLevelType w:val="multilevel"/>
    <w:tmpl w:val="494691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0"/>
  </w:num>
  <w:num w:numId="5">
    <w:abstractNumId w:val="2"/>
  </w:num>
  <w:num w:numId="6">
    <w:abstractNumId w:val="9"/>
  </w:num>
  <w:num w:numId="7">
    <w:abstractNumId w:val="8"/>
  </w:num>
  <w:num w:numId="8">
    <w:abstractNumId w:val="1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7U0MjQ3MDY2NbBU0lEKTi0uzszPAykwrAUA94+1wiwAAAA="/>
  </w:docVars>
  <w:rsids>
    <w:rsidRoot w:val="000A2AE7"/>
    <w:rsid w:val="00014033"/>
    <w:rsid w:val="000A2AE7"/>
    <w:rsid w:val="000F1C94"/>
    <w:rsid w:val="003B0EFB"/>
    <w:rsid w:val="004B1FA9"/>
    <w:rsid w:val="005A1F19"/>
    <w:rsid w:val="005F1854"/>
    <w:rsid w:val="007C737A"/>
    <w:rsid w:val="00963B60"/>
    <w:rsid w:val="009B7D98"/>
    <w:rsid w:val="00A2618F"/>
    <w:rsid w:val="00D6356B"/>
    <w:rsid w:val="00F3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0A310"/>
  <w15:chartTrackingRefBased/>
  <w15:docId w15:val="{A29754DC-CE33-294C-8AC9-FB36BD791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2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A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A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A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A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A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A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A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A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A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A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AE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C7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7C7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0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7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77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5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05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5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4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08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3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0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8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6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22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5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24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977</Words>
  <Characters>557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ier, Aero [BSD]</dc:creator>
  <cp:keywords/>
  <dc:description/>
  <cp:lastModifiedBy>User</cp:lastModifiedBy>
  <cp:revision>5</cp:revision>
  <dcterms:created xsi:type="dcterms:W3CDTF">2025-02-26T18:24:00Z</dcterms:created>
  <dcterms:modified xsi:type="dcterms:W3CDTF">2025-06-06T06:45:00Z</dcterms:modified>
</cp:coreProperties>
</file>